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A31A" w14:textId="3E22DEC4" w:rsidR="00CD33E4" w:rsidRPr="00CD33E4" w:rsidRDefault="00CD33E4" w:rsidP="00CD33E4">
      <w:pPr>
        <w:pStyle w:val="SupplementaryMaterial"/>
        <w:rPr>
          <w:b w:val="0"/>
          <w:sz w:val="24"/>
          <w:szCs w:val="24"/>
        </w:rPr>
      </w:pPr>
      <w:r w:rsidRPr="00CD33E4">
        <w:rPr>
          <w:sz w:val="24"/>
          <w:szCs w:val="24"/>
        </w:rPr>
        <w:t xml:space="preserve">Supplementary </w:t>
      </w:r>
      <w:r w:rsidR="004453EC">
        <w:rPr>
          <w:sz w:val="24"/>
          <w:szCs w:val="24"/>
        </w:rPr>
        <w:t>Table 1</w:t>
      </w:r>
    </w:p>
    <w:p w14:paraId="3C419443" w14:textId="20C8593E" w:rsidR="00994A3D" w:rsidRPr="00CD33E4" w:rsidRDefault="00994A3D" w:rsidP="00CD33E4">
      <w:pPr>
        <w:keepNext/>
        <w:jc w:val="center"/>
        <w:rPr>
          <w:rFonts w:cs="Times New Roman"/>
          <w:szCs w:val="24"/>
        </w:rPr>
      </w:pPr>
    </w:p>
    <w:tbl>
      <w:tblPr>
        <w:tblpPr w:leftFromText="141" w:rightFromText="141" w:vertAnchor="page" w:horzAnchor="margin" w:tblpXSpec="center" w:tblpY="2926"/>
        <w:tblW w:w="9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2"/>
        <w:gridCol w:w="2311"/>
        <w:gridCol w:w="2409"/>
        <w:gridCol w:w="2335"/>
      </w:tblGrid>
      <w:tr w:rsidR="0000408D" w:rsidRPr="00CD33E4" w14:paraId="651890CE" w14:textId="77777777" w:rsidTr="00B535C7">
        <w:trPr>
          <w:trHeight w:val="195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1E2B" w14:textId="715825E8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>Baseline clinical and laboratory paramete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3403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0924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  <w:tr w:rsidR="0000408D" w:rsidRPr="00CD33E4" w14:paraId="5DA4075C" w14:textId="77777777" w:rsidTr="00B535C7">
        <w:trPr>
          <w:trHeight w:val="8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09CC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C494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E4A23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F21E3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  <w:tr w:rsidR="0000408D" w:rsidRPr="00CD33E4" w14:paraId="2E65DA7C" w14:textId="77777777" w:rsidTr="00B535C7">
        <w:trPr>
          <w:trHeight w:val="940"/>
        </w:trPr>
        <w:tc>
          <w:tcPr>
            <w:tcW w:w="279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B4509" w14:textId="77777777" w:rsidR="0000408D" w:rsidRPr="00CD33E4" w:rsidRDefault="0000408D" w:rsidP="00335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Characteristic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46AB2" w14:textId="460EBD47" w:rsidR="0000408D" w:rsidRPr="00CD33E4" w:rsidRDefault="0000408D" w:rsidP="00335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Control Healt</w:t>
            </w:r>
            <w:r w:rsidR="00533368">
              <w:rPr>
                <w:rFonts w:eastAsia="Times New Roman" w:cs="Times New Roman"/>
                <w:b/>
                <w:bCs/>
                <w:szCs w:val="24"/>
                <w:lang w:eastAsia="it-IT"/>
              </w:rPr>
              <w:t>h</w:t>
            </w: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y Subject</w:t>
            </w:r>
            <w:r w:rsidR="00B535C7">
              <w:rPr>
                <w:rFonts w:eastAsia="Times New Roman" w:cs="Times New Roman"/>
                <w:b/>
                <w:bCs/>
                <w:szCs w:val="24"/>
                <w:lang w:eastAsia="it-IT"/>
              </w:rPr>
              <w:t>s</w:t>
            </w: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(n=29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1565" w14:textId="3E801DB7" w:rsidR="0000408D" w:rsidRPr="00CD33E4" w:rsidRDefault="0000408D" w:rsidP="00335AD3">
            <w:pPr>
              <w:spacing w:before="0" w:after="0"/>
              <w:ind w:left="-75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Psoriatic Subject</w:t>
            </w:r>
            <w:r w:rsidR="00B535C7">
              <w:rPr>
                <w:rFonts w:eastAsia="Times New Roman" w:cs="Times New Roman"/>
                <w:b/>
                <w:bCs/>
                <w:szCs w:val="24"/>
                <w:lang w:eastAsia="it-IT"/>
              </w:rPr>
              <w:t>s</w:t>
            </w: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(n=29)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784B" w14:textId="77777777" w:rsidR="0000408D" w:rsidRPr="00CD33E4" w:rsidRDefault="0000408D" w:rsidP="00335AD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Comparison between</w:t>
            </w:r>
          </w:p>
          <w:p w14:paraId="6E2E9C5A" w14:textId="77777777" w:rsidR="0000408D" w:rsidRPr="00CD33E4" w:rsidRDefault="0000408D" w:rsidP="00335AD3">
            <w:pPr>
              <w:spacing w:before="0" w:after="0"/>
              <w:ind w:left="-72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two groups </w:t>
            </w:r>
          </w:p>
          <w:p w14:paraId="0D311100" w14:textId="77777777" w:rsidR="0000408D" w:rsidRPr="00CD33E4" w:rsidRDefault="0000408D" w:rsidP="00335AD3">
            <w:pPr>
              <w:spacing w:before="0" w:after="0"/>
              <w:ind w:left="-72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(P value)</w:t>
            </w:r>
          </w:p>
        </w:tc>
      </w:tr>
      <w:tr w:rsidR="0000408D" w:rsidRPr="00CD33E4" w14:paraId="0F7D7570" w14:textId="77777777" w:rsidTr="00B535C7">
        <w:trPr>
          <w:trHeight w:val="218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8457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Male Sex, N.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%)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C768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9 (56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DC4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 15 (52)</w:t>
            </w:r>
          </w:p>
        </w:tc>
        <w:tc>
          <w:tcPr>
            <w:tcW w:w="23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AC8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42</w:t>
            </w:r>
          </w:p>
        </w:tc>
      </w:tr>
      <w:tr w:rsidR="0000408D" w:rsidRPr="00CD33E4" w14:paraId="56E45A62" w14:textId="77777777" w:rsidTr="00B535C7">
        <w:trPr>
          <w:trHeight w:val="218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7CD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Age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years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3390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49.00 ± 1.5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1153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49.17 ± 2.5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7A37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95</w:t>
            </w:r>
          </w:p>
        </w:tc>
      </w:tr>
      <w:tr w:rsidR="0000408D" w:rsidRPr="00CD33E4" w14:paraId="08FA64B3" w14:textId="77777777" w:rsidTr="00B535C7">
        <w:trPr>
          <w:trHeight w:val="218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499B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BMI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kg/m</w:t>
            </w:r>
            <w:r w:rsidRPr="00CD33E4">
              <w:rPr>
                <w:rFonts w:eastAsia="Times New Roman" w:cs="Times New Roman"/>
                <w:szCs w:val="24"/>
                <w:vertAlign w:val="superscript"/>
                <w:lang w:eastAsia="it-IT"/>
              </w:rPr>
              <w:t>2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7749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27.17 ± 0.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2EE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28.62 ± 1.21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321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33</w:t>
            </w:r>
          </w:p>
        </w:tc>
      </w:tr>
      <w:tr w:rsidR="0000408D" w:rsidRPr="00CD33E4" w14:paraId="11667C5B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D650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Waist circumference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cm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5FC7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02.90 ± 2.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2F48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03.60 ± 2.7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BCC5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85</w:t>
            </w:r>
          </w:p>
        </w:tc>
      </w:tr>
      <w:tr w:rsidR="0000408D" w:rsidRPr="00CD33E4" w14:paraId="675EFA47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7AC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Blood glucose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mg/dl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1B2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96.24 ± 2.0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5171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99.04 ± 6.7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4117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68</w:t>
            </w:r>
          </w:p>
        </w:tc>
      </w:tr>
      <w:tr w:rsidR="0000408D" w:rsidRPr="00CD33E4" w14:paraId="708A2709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575A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Total cholesterol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(mgl/dL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E34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93.30 ± 6.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7CE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213.20 ± 6.89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9EA7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0.04*</w:t>
            </w:r>
          </w:p>
        </w:tc>
      </w:tr>
      <w:tr w:rsidR="0000408D" w:rsidRPr="00CD33E4" w14:paraId="349C0FF4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7136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LDL-cholesterol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mgl/dL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2905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20.40 ± 6.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6CB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27.20 ± 8.9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8981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53</w:t>
            </w:r>
          </w:p>
        </w:tc>
      </w:tr>
      <w:tr w:rsidR="0000408D" w:rsidRPr="00CD33E4" w14:paraId="0FA54A60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14E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HDL-cholesterol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mgl/dL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B9FC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52.44 ± 2.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A8F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53.89 ± 2.46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DAC3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66</w:t>
            </w:r>
          </w:p>
        </w:tc>
      </w:tr>
      <w:tr w:rsidR="0000408D" w:rsidRPr="00CD33E4" w14:paraId="126C45FB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0F0E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Triacylglycerols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(mgl/dL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F2F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15.20 ± 11.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526A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07.60 ± 6.8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2CD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58</w:t>
            </w:r>
          </w:p>
        </w:tc>
      </w:tr>
      <w:tr w:rsidR="0000408D" w:rsidRPr="00CD33E4" w14:paraId="66C8FCF3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6AA6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HsCRP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mg/L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528C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2.05 ± 0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272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  8.97 ± 4.1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C43B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10</w:t>
            </w:r>
          </w:p>
        </w:tc>
      </w:tr>
      <w:tr w:rsidR="0000408D" w:rsidRPr="00CD33E4" w14:paraId="07863540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73C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ESR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mm/h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448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5.85 ± 1.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60B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13.27 ± 3.02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7F72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06</w:t>
            </w:r>
          </w:p>
        </w:tc>
      </w:tr>
      <w:tr w:rsidR="0000408D" w:rsidRPr="00CD33E4" w14:paraId="459CA47D" w14:textId="77777777" w:rsidTr="00B535C7">
        <w:trPr>
          <w:trHeight w:val="218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7CE4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BSA 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(m</w:t>
            </w:r>
            <w:r w:rsidRPr="00CD33E4">
              <w:rPr>
                <w:rFonts w:eastAsia="Times New Roman" w:cs="Times New Roman"/>
                <w:szCs w:val="24"/>
                <w:vertAlign w:val="superscript"/>
                <w:lang w:eastAsia="it-IT"/>
              </w:rPr>
              <w:t>2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>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09D9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1.95 ± 0.0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D90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   1.91 ± 0.05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3E16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54</w:t>
            </w:r>
          </w:p>
        </w:tc>
      </w:tr>
      <w:tr w:rsidR="0000408D" w:rsidRPr="00CD33E4" w14:paraId="0637D872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28BA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Diabetes mellitus, N.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(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2ED4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4AE3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D86E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</w:t>
            </w:r>
          </w:p>
        </w:tc>
      </w:tr>
      <w:tr w:rsidR="0000408D" w:rsidRPr="00CD33E4" w14:paraId="31372481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0C8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b/>
                <w:bCs/>
                <w:szCs w:val="24"/>
                <w:lang w:eastAsia="it-IT"/>
              </w:rPr>
              <w:t>Ever Smoking, N.</w:t>
            </w:r>
            <w:r w:rsidRPr="00CD33E4">
              <w:rPr>
                <w:rFonts w:eastAsia="Times New Roman" w:cs="Times New Roman"/>
                <w:szCs w:val="24"/>
                <w:lang w:eastAsia="it-IT"/>
              </w:rPr>
              <w:t xml:space="preserve"> (%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384F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3(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566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10(35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476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D33E4">
              <w:rPr>
                <w:rFonts w:eastAsia="Times New Roman" w:cs="Times New Roman"/>
                <w:szCs w:val="24"/>
                <w:lang w:eastAsia="it-IT"/>
              </w:rPr>
              <w:t>0.59</w:t>
            </w:r>
          </w:p>
        </w:tc>
      </w:tr>
      <w:tr w:rsidR="0000408D" w:rsidRPr="00CD33E4" w14:paraId="5D1689A9" w14:textId="77777777" w:rsidTr="00B535C7">
        <w:trPr>
          <w:trHeight w:val="195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733" w14:textId="77777777" w:rsidR="0000408D" w:rsidRPr="00CD33E4" w:rsidRDefault="0000408D" w:rsidP="00CD33E4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3D4D" w14:textId="77777777" w:rsidR="0000408D" w:rsidRPr="00CD33E4" w:rsidRDefault="0000408D" w:rsidP="00CD33E4">
            <w:pPr>
              <w:spacing w:after="0"/>
              <w:ind w:left="-171" w:firstLine="17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A1A4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55C" w14:textId="77777777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00408D" w:rsidRPr="00CD33E4" w14:paraId="1539254C" w14:textId="77777777" w:rsidTr="00B535C7">
        <w:trPr>
          <w:trHeight w:val="855"/>
        </w:trPr>
        <w:tc>
          <w:tcPr>
            <w:tcW w:w="9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BFDEC" w14:textId="13E944A3" w:rsidR="0000408D" w:rsidRPr="00CD33E4" w:rsidRDefault="0000408D" w:rsidP="00CD33E4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CD33E4">
              <w:rPr>
                <w:rFonts w:eastAsia="Times New Roman" w:cs="Times New Roman"/>
                <w:szCs w:val="24"/>
                <w:lang w:val="en-GB" w:eastAsia="it-IT"/>
              </w:rPr>
              <w:t xml:space="preserve">Values are means </w:t>
            </w:r>
            <w:r w:rsidRPr="00CD33E4">
              <w:rPr>
                <w:rFonts w:eastAsia="Times New Roman" w:cs="Times New Roman"/>
                <w:szCs w:val="24"/>
                <w:u w:val="single"/>
                <w:lang w:val="en-GB" w:eastAsia="it-IT"/>
              </w:rPr>
              <w:t>+</w:t>
            </w:r>
            <w:r w:rsidRPr="00CD33E4">
              <w:rPr>
                <w:rFonts w:eastAsia="Times New Roman" w:cs="Times New Roman"/>
                <w:szCs w:val="24"/>
                <w:lang w:val="en-GB" w:eastAsia="it-IT"/>
              </w:rPr>
              <w:t>S.E.M. (*P&lt;0.05, between groups).</w:t>
            </w:r>
            <w:r w:rsidRPr="00CD33E4">
              <w:rPr>
                <w:rFonts w:eastAsia="Times New Roman" w:cs="Times New Roman"/>
                <w:szCs w:val="24"/>
                <w:lang w:val="en-GB" w:eastAsia="it-IT"/>
              </w:rPr>
              <w:br/>
              <w:t>Comparisons between two groups were carried out by performing unpaired Student’s t-test for all variables with exception of the variable ‘Male sex’, 'Diabetes' and Ever Smoking for which a Fisher exact Test was performed. Abbreviations: BMI: Body Mass Index;</w:t>
            </w:r>
            <w:r w:rsidR="00533368">
              <w:rPr>
                <w:rFonts w:eastAsia="Times New Roman" w:cs="Times New Roman"/>
                <w:szCs w:val="24"/>
                <w:lang w:val="en-GB" w:eastAsia="it-IT"/>
              </w:rPr>
              <w:t xml:space="preserve"> </w:t>
            </w:r>
            <w:r w:rsidRPr="00CD33E4">
              <w:rPr>
                <w:rFonts w:eastAsia="Times New Roman" w:cs="Times New Roman"/>
                <w:szCs w:val="24"/>
                <w:lang w:val="en-GB" w:eastAsia="it-IT"/>
              </w:rPr>
              <w:t>LDL: low density lipoprotein; hs-CRP: high-sensitivity C-reactive protein</w:t>
            </w:r>
            <w:r w:rsidR="00533368">
              <w:rPr>
                <w:rFonts w:eastAsia="Times New Roman" w:cs="Times New Roman"/>
                <w:szCs w:val="24"/>
                <w:lang w:val="en-GB" w:eastAsia="it-IT"/>
              </w:rPr>
              <w:t xml:space="preserve">; </w:t>
            </w:r>
            <w:r w:rsidRPr="00CD33E4">
              <w:rPr>
                <w:rFonts w:eastAsia="Times New Roman" w:cs="Times New Roman"/>
                <w:szCs w:val="24"/>
                <w:lang w:val="en-GB" w:eastAsia="it-IT"/>
              </w:rPr>
              <w:t>ESR: Erythrocyte sedimentation rate</w:t>
            </w:r>
            <w:r w:rsidR="00B535C7">
              <w:rPr>
                <w:rFonts w:eastAsia="Times New Roman" w:cs="Times New Roman"/>
                <w:szCs w:val="24"/>
                <w:lang w:val="en-GB" w:eastAsia="it-IT"/>
              </w:rPr>
              <w:t>;</w:t>
            </w:r>
            <w:r w:rsidRPr="00CD33E4">
              <w:rPr>
                <w:rFonts w:eastAsia="Times New Roman" w:cs="Times New Roman"/>
                <w:szCs w:val="24"/>
                <w:lang w:val="en-GB" w:eastAsia="it-IT"/>
              </w:rPr>
              <w:t xml:space="preserve"> BSA, body surface area</w:t>
            </w:r>
          </w:p>
        </w:tc>
      </w:tr>
    </w:tbl>
    <w:p w14:paraId="7B65BC41" w14:textId="77777777" w:rsidR="00DE23E8" w:rsidRPr="00CD33E4" w:rsidRDefault="00DE23E8" w:rsidP="00CD33E4">
      <w:pPr>
        <w:spacing w:before="240"/>
        <w:rPr>
          <w:rFonts w:cs="Times New Roman"/>
          <w:szCs w:val="24"/>
        </w:rPr>
      </w:pPr>
    </w:p>
    <w:sectPr w:rsidR="00DE23E8" w:rsidRPr="00CD33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86FB" w14:textId="77777777" w:rsidR="00A55636" w:rsidRDefault="00A55636" w:rsidP="00117666">
      <w:pPr>
        <w:spacing w:after="0"/>
      </w:pPr>
      <w:r>
        <w:separator/>
      </w:r>
    </w:p>
  </w:endnote>
  <w:endnote w:type="continuationSeparator" w:id="0">
    <w:p w14:paraId="48B78843" w14:textId="77777777" w:rsidR="00A55636" w:rsidRDefault="00A556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160EC" w14:textId="77777777" w:rsidR="00A55636" w:rsidRDefault="00A55636" w:rsidP="00117666">
      <w:pPr>
        <w:spacing w:after="0"/>
      </w:pPr>
      <w:r>
        <w:separator/>
      </w:r>
    </w:p>
  </w:footnote>
  <w:footnote w:type="continuationSeparator" w:id="0">
    <w:p w14:paraId="60497446" w14:textId="77777777" w:rsidR="00A55636" w:rsidRDefault="00A556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08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AD3"/>
    <w:rsid w:val="003544FB"/>
    <w:rsid w:val="003D2F2D"/>
    <w:rsid w:val="00401590"/>
    <w:rsid w:val="004453EC"/>
    <w:rsid w:val="00447801"/>
    <w:rsid w:val="00450641"/>
    <w:rsid w:val="00452E9C"/>
    <w:rsid w:val="004735C8"/>
    <w:rsid w:val="004947A6"/>
    <w:rsid w:val="004961FF"/>
    <w:rsid w:val="004F713C"/>
    <w:rsid w:val="00517A89"/>
    <w:rsid w:val="005250F2"/>
    <w:rsid w:val="0053336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B59"/>
    <w:rsid w:val="00994A3D"/>
    <w:rsid w:val="009C2B12"/>
    <w:rsid w:val="00A174D9"/>
    <w:rsid w:val="00A55636"/>
    <w:rsid w:val="00A93AC1"/>
    <w:rsid w:val="00AA4D24"/>
    <w:rsid w:val="00AB6715"/>
    <w:rsid w:val="00B1671E"/>
    <w:rsid w:val="00B25EB8"/>
    <w:rsid w:val="00B37F4D"/>
    <w:rsid w:val="00B535C7"/>
    <w:rsid w:val="00C52A7B"/>
    <w:rsid w:val="00C56BAF"/>
    <w:rsid w:val="00C679AA"/>
    <w:rsid w:val="00C75972"/>
    <w:rsid w:val="00C803A7"/>
    <w:rsid w:val="00CD066B"/>
    <w:rsid w:val="00CD33E4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enta Alessandra</cp:lastModifiedBy>
  <cp:revision>6</cp:revision>
  <cp:lastPrinted>2013-10-03T12:51:00Z</cp:lastPrinted>
  <dcterms:created xsi:type="dcterms:W3CDTF">2022-03-22T16:20:00Z</dcterms:created>
  <dcterms:modified xsi:type="dcterms:W3CDTF">2022-03-24T15:24:00Z</dcterms:modified>
</cp:coreProperties>
</file>